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12F19A" w14:textId="7E8F228F" w:rsidR="004D6DB2" w:rsidRDefault="004D6DB2" w:rsidP="004D6DB2">
      <w:r>
        <w:t>S</w:t>
      </w:r>
      <w:r>
        <w:t xml:space="preserve">3 </w:t>
      </w:r>
      <w:r>
        <w:t xml:space="preserve">Table   </w:t>
      </w:r>
      <w:r w:rsidRPr="00FC34DE">
        <w:t>Distribution of colorectal cancers detected by colorectal cancer</w:t>
      </w:r>
      <w:r>
        <w:t xml:space="preserve"> mass</w:t>
      </w:r>
      <w:r w:rsidRPr="00FC34DE">
        <w:t xml:space="preserve"> screening in Japan by stage</w:t>
      </w:r>
    </w:p>
    <w:p w14:paraId="21CB972F" w14:textId="77777777" w:rsidR="004D6DB2" w:rsidRDefault="004D6DB2" w:rsidP="004D6DB2"/>
    <w:tbl>
      <w:tblPr>
        <w:tblW w:w="15933" w:type="dxa"/>
        <w:tblInd w:w="-123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13"/>
        <w:gridCol w:w="1462"/>
        <w:gridCol w:w="1462"/>
        <w:gridCol w:w="1462"/>
        <w:gridCol w:w="1462"/>
        <w:gridCol w:w="1462"/>
        <w:gridCol w:w="1462"/>
        <w:gridCol w:w="1462"/>
        <w:gridCol w:w="1462"/>
        <w:gridCol w:w="1462"/>
        <w:gridCol w:w="1462"/>
      </w:tblGrid>
      <w:tr w:rsidR="004D6DB2" w:rsidRPr="00270883" w14:paraId="7A14D2CC" w14:textId="77777777" w:rsidTr="007753B4">
        <w:trPr>
          <w:trHeight w:val="400"/>
        </w:trPr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A73B1D4" w14:textId="77777777" w:rsidR="004D6DB2" w:rsidRPr="00270883" w:rsidRDefault="004D6DB2" w:rsidP="007753B4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379DDFE" w14:textId="77777777" w:rsidR="004D6DB2" w:rsidRPr="00270883" w:rsidRDefault="004D6DB2" w:rsidP="007753B4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M</w:t>
            </w:r>
            <w:r>
              <w:rPr>
                <w:rFonts w:ascii="Times New Roman" w:eastAsia="Yu Gothic" w:hAnsi="Times New Roman" w:cs="Times New Roman"/>
                <w:color w:val="000000"/>
              </w:rPr>
              <w:t>ale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5463A28" w14:textId="77777777" w:rsidR="004D6DB2" w:rsidRPr="00270883" w:rsidRDefault="004D6DB2" w:rsidP="007753B4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231E50E" w14:textId="77777777" w:rsidR="004D6DB2" w:rsidRPr="00270883" w:rsidRDefault="004D6DB2" w:rsidP="007753B4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F2CF95D" w14:textId="77777777" w:rsidR="004D6DB2" w:rsidRPr="00270883" w:rsidRDefault="004D6DB2" w:rsidP="007753B4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B67563C" w14:textId="77777777" w:rsidR="004D6DB2" w:rsidRPr="00270883" w:rsidRDefault="004D6DB2" w:rsidP="007753B4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663E011" w14:textId="77777777" w:rsidR="004D6DB2" w:rsidRPr="00270883" w:rsidRDefault="004D6DB2" w:rsidP="007753B4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F</w:t>
            </w:r>
            <w:r>
              <w:rPr>
                <w:rFonts w:ascii="Times New Roman" w:eastAsia="Yu Gothic" w:hAnsi="Times New Roman" w:cs="Times New Roman"/>
                <w:color w:val="000000"/>
              </w:rPr>
              <w:t>emale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0979C5C" w14:textId="77777777" w:rsidR="004D6DB2" w:rsidRPr="00270883" w:rsidRDefault="004D6DB2" w:rsidP="007753B4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3562108" w14:textId="77777777" w:rsidR="004D6DB2" w:rsidRPr="00270883" w:rsidRDefault="004D6DB2" w:rsidP="007753B4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A3DFECE" w14:textId="77777777" w:rsidR="004D6DB2" w:rsidRPr="00270883" w:rsidRDefault="004D6DB2" w:rsidP="007753B4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76508F0" w14:textId="77777777" w:rsidR="004D6DB2" w:rsidRPr="00270883" w:rsidRDefault="004D6DB2" w:rsidP="007753B4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4D6DB2" w:rsidRPr="00270883" w14:paraId="47C54F71" w14:textId="77777777" w:rsidTr="007753B4">
        <w:trPr>
          <w:trHeight w:val="400"/>
        </w:trPr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BE7E6CE" w14:textId="77777777" w:rsidR="004D6DB2" w:rsidRPr="00270883" w:rsidRDefault="004D6DB2" w:rsidP="007753B4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731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A8E28B4" w14:textId="77777777" w:rsidR="004D6DB2" w:rsidRPr="00C803F6" w:rsidRDefault="004D6DB2" w:rsidP="007753B4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A</w:t>
            </w:r>
            <w:r>
              <w:rPr>
                <w:rFonts w:ascii="Times New Roman" w:eastAsia="Yu Gothic" w:hAnsi="Times New Roman" w:cs="Times New Roman"/>
                <w:color w:val="000000"/>
              </w:rPr>
              <w:t>ge groups</w:t>
            </w:r>
          </w:p>
        </w:tc>
        <w:tc>
          <w:tcPr>
            <w:tcW w:w="731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ABC6041" w14:textId="77777777" w:rsidR="004D6DB2" w:rsidRPr="00C803F6" w:rsidRDefault="004D6DB2" w:rsidP="007753B4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A</w:t>
            </w:r>
            <w:r>
              <w:rPr>
                <w:rFonts w:ascii="Times New Roman" w:eastAsia="Yu Gothic" w:hAnsi="Times New Roman" w:cs="Times New Roman"/>
                <w:color w:val="000000"/>
              </w:rPr>
              <w:t>ge groups</w:t>
            </w:r>
          </w:p>
        </w:tc>
      </w:tr>
      <w:tr w:rsidR="004D6DB2" w:rsidRPr="00270883" w14:paraId="2C9A173D" w14:textId="77777777" w:rsidTr="007753B4">
        <w:trPr>
          <w:trHeight w:val="400"/>
        </w:trPr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78573DF" w14:textId="77777777" w:rsidR="004D6DB2" w:rsidRPr="00C803F6" w:rsidRDefault="004D6DB2" w:rsidP="007753B4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S</w:t>
            </w:r>
            <w:r>
              <w:rPr>
                <w:rFonts w:ascii="Times New Roman" w:eastAsia="Yu Gothic" w:hAnsi="Times New Roman" w:cs="Times New Roman"/>
                <w:color w:val="000000"/>
              </w:rPr>
              <w:t>tage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BB1956" w14:textId="77777777" w:rsidR="004D6DB2" w:rsidRPr="00C803F6" w:rsidRDefault="004D6DB2" w:rsidP="007753B4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803F6">
              <w:rPr>
                <w:rFonts w:ascii="Times New Roman" w:eastAsia="Yu Gothic" w:hAnsi="Times New Roman" w:cs="Times New Roman"/>
                <w:color w:val="000000"/>
              </w:rPr>
              <w:t>40-49</w:t>
            </w:r>
            <w:r>
              <w:rPr>
                <w:rFonts w:ascii="Times New Roman" w:eastAsia="Yu Gothic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Yu Gothic" w:hAnsi="Times New Roman" w:cs="Times New Roman"/>
                <w:color w:val="000000"/>
              </w:rPr>
              <w:t>r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5C7E4AB" w14:textId="77777777" w:rsidR="004D6DB2" w:rsidRPr="00C803F6" w:rsidRDefault="004D6DB2" w:rsidP="007753B4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803F6">
              <w:rPr>
                <w:rFonts w:ascii="Times New Roman" w:eastAsia="Yu Gothic" w:hAnsi="Times New Roman" w:cs="Times New Roman"/>
                <w:color w:val="000000"/>
              </w:rPr>
              <w:t>50-59</w:t>
            </w:r>
            <w:r>
              <w:rPr>
                <w:rFonts w:ascii="Times New Roman" w:eastAsia="Yu Gothic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Yu Gothic" w:hAnsi="Times New Roman" w:cs="Times New Roman"/>
                <w:color w:val="000000"/>
              </w:rPr>
              <w:t>r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9C213A" w14:textId="77777777" w:rsidR="004D6DB2" w:rsidRPr="00C803F6" w:rsidRDefault="004D6DB2" w:rsidP="007753B4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803F6">
              <w:rPr>
                <w:rFonts w:ascii="Times New Roman" w:eastAsia="Yu Gothic" w:hAnsi="Times New Roman" w:cs="Times New Roman"/>
                <w:color w:val="000000"/>
              </w:rPr>
              <w:t>60-69</w:t>
            </w:r>
            <w:r>
              <w:rPr>
                <w:rFonts w:ascii="Times New Roman" w:eastAsia="Yu Gothic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Yu Gothic" w:hAnsi="Times New Roman" w:cs="Times New Roman"/>
                <w:color w:val="000000"/>
              </w:rPr>
              <w:t>r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B3953F" w14:textId="77777777" w:rsidR="004D6DB2" w:rsidRPr="00C803F6" w:rsidRDefault="004D6DB2" w:rsidP="007753B4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803F6">
              <w:rPr>
                <w:rFonts w:ascii="Times New Roman" w:eastAsia="Yu Gothic" w:hAnsi="Times New Roman" w:cs="Times New Roman"/>
                <w:color w:val="000000"/>
              </w:rPr>
              <w:t>70-79</w:t>
            </w:r>
            <w:r>
              <w:rPr>
                <w:rFonts w:ascii="Times New Roman" w:eastAsia="Yu Gothic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Yu Gothic" w:hAnsi="Times New Roman" w:cs="Times New Roman"/>
                <w:color w:val="000000"/>
              </w:rPr>
              <w:t>r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71704B" w14:textId="77777777" w:rsidR="004D6DB2" w:rsidRPr="00C803F6" w:rsidRDefault="004D6DB2" w:rsidP="007753B4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803F6">
              <w:rPr>
                <w:rFonts w:ascii="Times New Roman" w:eastAsia="Yu Gothic" w:hAnsi="Times New Roman" w:cs="Times New Roman"/>
                <w:color w:val="000000"/>
              </w:rPr>
              <w:t>8</w:t>
            </w:r>
            <w:r>
              <w:rPr>
                <w:rFonts w:ascii="Times New Roman" w:eastAsia="Yu Gothic" w:hAnsi="Times New Roman" w:cs="Times New Roman"/>
                <w:color w:val="000000"/>
              </w:rPr>
              <w:t>0yr</w:t>
            </w:r>
            <w:r>
              <w:rPr>
                <w:rFonts w:ascii="Times New Roman" w:eastAsia="Yu Gothic" w:hAnsi="Times New Roman" w:cs="Times New Roman" w:hint="eastAsia"/>
                <w:color w:val="000000"/>
              </w:rPr>
              <w:t>≧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EEDE85A" w14:textId="77777777" w:rsidR="004D6DB2" w:rsidRPr="00270883" w:rsidRDefault="004D6DB2" w:rsidP="007753B4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803F6">
              <w:rPr>
                <w:rFonts w:ascii="Times New Roman" w:eastAsia="Yu Gothic" w:hAnsi="Times New Roman" w:cs="Times New Roman"/>
                <w:color w:val="000000"/>
              </w:rPr>
              <w:t>40-49</w:t>
            </w:r>
            <w:r>
              <w:rPr>
                <w:rFonts w:ascii="Times New Roman" w:eastAsia="Yu Gothic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Yu Gothic" w:hAnsi="Times New Roman" w:cs="Times New Roman"/>
                <w:color w:val="000000"/>
              </w:rPr>
              <w:t>r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7F7AF3F" w14:textId="77777777" w:rsidR="004D6DB2" w:rsidRPr="00270883" w:rsidRDefault="004D6DB2" w:rsidP="007753B4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803F6">
              <w:rPr>
                <w:rFonts w:ascii="Times New Roman" w:eastAsia="Yu Gothic" w:hAnsi="Times New Roman" w:cs="Times New Roman"/>
                <w:color w:val="000000"/>
              </w:rPr>
              <w:t>50-59</w:t>
            </w:r>
            <w:r>
              <w:rPr>
                <w:rFonts w:ascii="Times New Roman" w:eastAsia="Yu Gothic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Yu Gothic" w:hAnsi="Times New Roman" w:cs="Times New Roman"/>
                <w:color w:val="000000"/>
              </w:rPr>
              <w:t>r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40AC2C1" w14:textId="77777777" w:rsidR="004D6DB2" w:rsidRPr="00270883" w:rsidRDefault="004D6DB2" w:rsidP="007753B4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803F6">
              <w:rPr>
                <w:rFonts w:ascii="Times New Roman" w:eastAsia="Yu Gothic" w:hAnsi="Times New Roman" w:cs="Times New Roman"/>
                <w:color w:val="000000"/>
              </w:rPr>
              <w:t>60-69</w:t>
            </w:r>
            <w:r>
              <w:rPr>
                <w:rFonts w:ascii="Times New Roman" w:eastAsia="Yu Gothic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Yu Gothic" w:hAnsi="Times New Roman" w:cs="Times New Roman"/>
                <w:color w:val="000000"/>
              </w:rPr>
              <w:t>r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BDE28CD" w14:textId="77777777" w:rsidR="004D6DB2" w:rsidRPr="00270883" w:rsidRDefault="004D6DB2" w:rsidP="007753B4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803F6">
              <w:rPr>
                <w:rFonts w:ascii="Times New Roman" w:eastAsia="Yu Gothic" w:hAnsi="Times New Roman" w:cs="Times New Roman"/>
                <w:color w:val="000000"/>
              </w:rPr>
              <w:t>70-79</w:t>
            </w:r>
            <w:r>
              <w:rPr>
                <w:rFonts w:ascii="Times New Roman" w:eastAsia="Yu Gothic" w:hAnsi="Times New Roman" w:cs="Times New Roman" w:hint="eastAsia"/>
                <w:color w:val="000000"/>
              </w:rPr>
              <w:t>y</w:t>
            </w:r>
            <w:r>
              <w:rPr>
                <w:rFonts w:ascii="Times New Roman" w:eastAsia="Yu Gothic" w:hAnsi="Times New Roman" w:cs="Times New Roman"/>
                <w:color w:val="000000"/>
              </w:rPr>
              <w:t>r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4D00D46" w14:textId="77777777" w:rsidR="004D6DB2" w:rsidRPr="00270883" w:rsidRDefault="004D6DB2" w:rsidP="007753B4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803F6">
              <w:rPr>
                <w:rFonts w:ascii="Times New Roman" w:eastAsia="Yu Gothic" w:hAnsi="Times New Roman" w:cs="Times New Roman"/>
                <w:color w:val="000000"/>
              </w:rPr>
              <w:t>8</w:t>
            </w:r>
            <w:r>
              <w:rPr>
                <w:rFonts w:ascii="Times New Roman" w:eastAsia="Yu Gothic" w:hAnsi="Times New Roman" w:cs="Times New Roman"/>
                <w:color w:val="000000"/>
              </w:rPr>
              <w:t>0yr</w:t>
            </w:r>
            <w:r>
              <w:rPr>
                <w:rFonts w:ascii="Times New Roman" w:eastAsia="Yu Gothic" w:hAnsi="Times New Roman" w:cs="Times New Roman" w:hint="eastAsia"/>
                <w:color w:val="000000"/>
              </w:rPr>
              <w:t>≧</w:t>
            </w:r>
          </w:p>
        </w:tc>
      </w:tr>
      <w:tr w:rsidR="004D6DB2" w:rsidRPr="00270883" w14:paraId="48B494C1" w14:textId="77777777" w:rsidTr="007753B4">
        <w:trPr>
          <w:trHeight w:val="400"/>
        </w:trPr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A4CB6" w14:textId="77777777" w:rsidR="004D6DB2" w:rsidRPr="00C803F6" w:rsidRDefault="004D6DB2" w:rsidP="007753B4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803F6">
              <w:rPr>
                <w:rFonts w:ascii="Times New Roman" w:eastAsia="Yu Gothic" w:hAnsi="Times New Roman" w:cs="Times New Roman"/>
                <w:color w:val="000000"/>
              </w:rPr>
              <w:t>I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DBBE2" w14:textId="77777777" w:rsidR="004D6DB2" w:rsidRPr="00C803F6" w:rsidRDefault="004D6DB2" w:rsidP="007753B4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C803F6">
              <w:rPr>
                <w:rFonts w:ascii="Times New Roman" w:eastAsia="Yu Gothic" w:hAnsi="Times New Roman" w:cs="Times New Roman"/>
                <w:color w:val="000000"/>
              </w:rPr>
              <w:t>0.12660523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D97CE" w14:textId="77777777" w:rsidR="004D6DB2" w:rsidRPr="00C803F6" w:rsidRDefault="004D6DB2" w:rsidP="007753B4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C803F6">
              <w:rPr>
                <w:rFonts w:ascii="Times New Roman" w:eastAsia="Yu Gothic" w:hAnsi="Times New Roman" w:cs="Times New Roman"/>
                <w:color w:val="000000"/>
              </w:rPr>
              <w:t>0.35673083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59759" w14:textId="77777777" w:rsidR="004D6DB2" w:rsidRPr="00C803F6" w:rsidRDefault="004D6DB2" w:rsidP="007753B4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C803F6">
              <w:rPr>
                <w:rFonts w:ascii="Times New Roman" w:eastAsia="Yu Gothic" w:hAnsi="Times New Roman" w:cs="Times New Roman"/>
                <w:color w:val="000000"/>
              </w:rPr>
              <w:t>0.89880489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BFF2F" w14:textId="77777777" w:rsidR="004D6DB2" w:rsidRPr="00C803F6" w:rsidRDefault="004D6DB2" w:rsidP="007753B4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C803F6">
              <w:rPr>
                <w:rFonts w:ascii="Times New Roman" w:eastAsia="Yu Gothic" w:hAnsi="Times New Roman" w:cs="Times New Roman"/>
                <w:color w:val="000000"/>
              </w:rPr>
              <w:t>1.19416242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97D59" w14:textId="77777777" w:rsidR="004D6DB2" w:rsidRPr="00C803F6" w:rsidRDefault="004D6DB2" w:rsidP="007753B4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C803F6">
              <w:rPr>
                <w:rFonts w:ascii="Times New Roman" w:eastAsia="Yu Gothic" w:hAnsi="Times New Roman" w:cs="Times New Roman"/>
                <w:color w:val="000000"/>
              </w:rPr>
              <w:t>1.27120479</w:t>
            </w:r>
          </w:p>
        </w:tc>
        <w:tc>
          <w:tcPr>
            <w:tcW w:w="14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1CA9FEB" w14:textId="77777777" w:rsidR="004D6DB2" w:rsidRPr="00270883" w:rsidRDefault="004D6DB2" w:rsidP="007753B4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C803F6">
              <w:rPr>
                <w:rFonts w:ascii="Times New Roman" w:eastAsia="Yu Gothic" w:hAnsi="Times New Roman" w:cs="Times New Roman"/>
                <w:color w:val="000000"/>
              </w:rPr>
              <w:t>0.11982917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65B304" w14:textId="77777777" w:rsidR="004D6DB2" w:rsidRPr="00270883" w:rsidRDefault="004D6DB2" w:rsidP="007753B4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C803F6">
              <w:rPr>
                <w:rFonts w:ascii="Times New Roman" w:eastAsia="Yu Gothic" w:hAnsi="Times New Roman" w:cs="Times New Roman"/>
                <w:color w:val="000000"/>
              </w:rPr>
              <w:t>0.21763891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918695" w14:textId="77777777" w:rsidR="004D6DB2" w:rsidRPr="00270883" w:rsidRDefault="004D6DB2" w:rsidP="007753B4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C803F6">
              <w:rPr>
                <w:rFonts w:ascii="Times New Roman" w:eastAsia="Yu Gothic" w:hAnsi="Times New Roman" w:cs="Times New Roman"/>
                <w:color w:val="000000"/>
              </w:rPr>
              <w:t>0.41823185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E4E2B7" w14:textId="77777777" w:rsidR="004D6DB2" w:rsidRPr="00270883" w:rsidRDefault="004D6DB2" w:rsidP="007753B4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C803F6">
              <w:rPr>
                <w:rFonts w:ascii="Times New Roman" w:eastAsia="Yu Gothic" w:hAnsi="Times New Roman" w:cs="Times New Roman"/>
                <w:color w:val="000000"/>
              </w:rPr>
              <w:t>0.64447908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DA3F20" w14:textId="77777777" w:rsidR="004D6DB2" w:rsidRPr="00270883" w:rsidRDefault="004D6DB2" w:rsidP="007753B4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C803F6">
              <w:rPr>
                <w:rFonts w:ascii="Times New Roman" w:eastAsia="Yu Gothic" w:hAnsi="Times New Roman" w:cs="Times New Roman"/>
                <w:color w:val="000000"/>
              </w:rPr>
              <w:t>0.77546683</w:t>
            </w:r>
          </w:p>
        </w:tc>
      </w:tr>
      <w:tr w:rsidR="004D6DB2" w:rsidRPr="00270883" w14:paraId="4C618895" w14:textId="77777777" w:rsidTr="007753B4">
        <w:trPr>
          <w:trHeight w:val="4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B79B1" w14:textId="77777777" w:rsidR="004D6DB2" w:rsidRPr="00C803F6" w:rsidRDefault="004D6DB2" w:rsidP="007753B4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803F6">
              <w:rPr>
                <w:rFonts w:ascii="Times New Roman" w:eastAsia="Yu Gothic" w:hAnsi="Times New Roman" w:cs="Times New Roman"/>
                <w:color w:val="000000"/>
              </w:rPr>
              <w:t>II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8635F" w14:textId="77777777" w:rsidR="004D6DB2" w:rsidRPr="00C803F6" w:rsidRDefault="004D6DB2" w:rsidP="007753B4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C803F6">
              <w:rPr>
                <w:rFonts w:ascii="Times New Roman" w:eastAsia="Yu Gothic" w:hAnsi="Times New Roman" w:cs="Times New Roman"/>
                <w:color w:val="000000"/>
              </w:rPr>
              <w:t>0.0434075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93F2D" w14:textId="77777777" w:rsidR="004D6DB2" w:rsidRPr="00C803F6" w:rsidRDefault="004D6DB2" w:rsidP="007753B4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C803F6">
              <w:rPr>
                <w:rFonts w:ascii="Times New Roman" w:eastAsia="Yu Gothic" w:hAnsi="Times New Roman" w:cs="Times New Roman"/>
                <w:color w:val="000000"/>
              </w:rPr>
              <w:t>0.1562154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9915D" w14:textId="77777777" w:rsidR="004D6DB2" w:rsidRPr="00C803F6" w:rsidRDefault="004D6DB2" w:rsidP="007753B4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C803F6">
              <w:rPr>
                <w:rFonts w:ascii="Times New Roman" w:eastAsia="Yu Gothic" w:hAnsi="Times New Roman" w:cs="Times New Roman"/>
                <w:color w:val="000000"/>
              </w:rPr>
              <w:t>0.3721052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A8BE8" w14:textId="77777777" w:rsidR="004D6DB2" w:rsidRPr="00C803F6" w:rsidRDefault="004D6DB2" w:rsidP="007753B4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C803F6">
              <w:rPr>
                <w:rFonts w:ascii="Times New Roman" w:eastAsia="Yu Gothic" w:hAnsi="Times New Roman" w:cs="Times New Roman"/>
                <w:color w:val="000000"/>
              </w:rPr>
              <w:t>0.4835120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60512" w14:textId="77777777" w:rsidR="004D6DB2" w:rsidRPr="00C803F6" w:rsidRDefault="004D6DB2" w:rsidP="007753B4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C803F6">
              <w:rPr>
                <w:rFonts w:ascii="Times New Roman" w:eastAsia="Yu Gothic" w:hAnsi="Times New Roman" w:cs="Times New Roman"/>
                <w:color w:val="000000"/>
              </w:rPr>
              <w:t>0.69027787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5AD4972" w14:textId="77777777" w:rsidR="004D6DB2" w:rsidRPr="00270883" w:rsidRDefault="004D6DB2" w:rsidP="007753B4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C803F6">
              <w:rPr>
                <w:rFonts w:ascii="Times New Roman" w:eastAsia="Yu Gothic" w:hAnsi="Times New Roman" w:cs="Times New Roman"/>
                <w:color w:val="000000"/>
              </w:rPr>
              <w:t>0.0410842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7864F" w14:textId="77777777" w:rsidR="004D6DB2" w:rsidRPr="00270883" w:rsidRDefault="004D6DB2" w:rsidP="007753B4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C803F6">
              <w:rPr>
                <w:rFonts w:ascii="Times New Roman" w:eastAsia="Yu Gothic" w:hAnsi="Times New Roman" w:cs="Times New Roman"/>
                <w:color w:val="000000"/>
              </w:rPr>
              <w:t>0.0953059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8741F" w14:textId="77777777" w:rsidR="004D6DB2" w:rsidRPr="00270883" w:rsidRDefault="004D6DB2" w:rsidP="007753B4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C803F6">
              <w:rPr>
                <w:rFonts w:ascii="Times New Roman" w:eastAsia="Yu Gothic" w:hAnsi="Times New Roman" w:cs="Times New Roman"/>
                <w:color w:val="000000"/>
              </w:rPr>
              <w:t>0.1731479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B80A3" w14:textId="77777777" w:rsidR="004D6DB2" w:rsidRPr="00270883" w:rsidRDefault="004D6DB2" w:rsidP="007753B4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C803F6">
              <w:rPr>
                <w:rFonts w:ascii="Times New Roman" w:eastAsia="Yu Gothic" w:hAnsi="Times New Roman" w:cs="Times New Roman"/>
                <w:color w:val="000000"/>
              </w:rPr>
              <w:t>0.2609472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2A99B" w14:textId="77777777" w:rsidR="004D6DB2" w:rsidRPr="00270883" w:rsidRDefault="004D6DB2" w:rsidP="007753B4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C803F6">
              <w:rPr>
                <w:rFonts w:ascii="Times New Roman" w:eastAsia="Yu Gothic" w:hAnsi="Times New Roman" w:cs="Times New Roman"/>
                <w:color w:val="000000"/>
              </w:rPr>
              <w:t>0.42108682</w:t>
            </w:r>
          </w:p>
        </w:tc>
      </w:tr>
      <w:tr w:rsidR="004D6DB2" w:rsidRPr="00270883" w14:paraId="31880282" w14:textId="77777777" w:rsidTr="007753B4">
        <w:trPr>
          <w:trHeight w:val="4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19DD6" w14:textId="77777777" w:rsidR="004D6DB2" w:rsidRPr="00C803F6" w:rsidRDefault="004D6DB2" w:rsidP="007753B4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803F6">
              <w:rPr>
                <w:rFonts w:ascii="Times New Roman" w:eastAsia="Yu Gothic" w:hAnsi="Times New Roman" w:cs="Times New Roman"/>
                <w:color w:val="000000"/>
              </w:rPr>
              <w:t>III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0EF30" w14:textId="77777777" w:rsidR="004D6DB2" w:rsidRPr="00C803F6" w:rsidRDefault="004D6DB2" w:rsidP="007753B4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C803F6">
              <w:rPr>
                <w:rFonts w:ascii="Times New Roman" w:eastAsia="Yu Gothic" w:hAnsi="Times New Roman" w:cs="Times New Roman"/>
                <w:color w:val="000000"/>
              </w:rPr>
              <w:t>0.0614939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4D31D" w14:textId="77777777" w:rsidR="004D6DB2" w:rsidRPr="00C803F6" w:rsidRDefault="004D6DB2" w:rsidP="007753B4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C803F6">
              <w:rPr>
                <w:rFonts w:ascii="Times New Roman" w:eastAsia="Yu Gothic" w:hAnsi="Times New Roman" w:cs="Times New Roman"/>
                <w:color w:val="000000"/>
              </w:rPr>
              <w:t>0.2075100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3CEBC" w14:textId="77777777" w:rsidR="004D6DB2" w:rsidRPr="00C803F6" w:rsidRDefault="004D6DB2" w:rsidP="007753B4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C803F6">
              <w:rPr>
                <w:rFonts w:ascii="Times New Roman" w:eastAsia="Yu Gothic" w:hAnsi="Times New Roman" w:cs="Times New Roman"/>
                <w:color w:val="000000"/>
              </w:rPr>
              <w:t>0.3757004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EDBE9" w14:textId="77777777" w:rsidR="004D6DB2" w:rsidRPr="00C803F6" w:rsidRDefault="004D6DB2" w:rsidP="007753B4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C803F6">
              <w:rPr>
                <w:rFonts w:ascii="Times New Roman" w:eastAsia="Yu Gothic" w:hAnsi="Times New Roman" w:cs="Times New Roman"/>
                <w:color w:val="000000"/>
              </w:rPr>
              <w:t>0.4835120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75CC7" w14:textId="77777777" w:rsidR="004D6DB2" w:rsidRPr="00C803F6" w:rsidRDefault="004D6DB2" w:rsidP="007753B4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C803F6">
              <w:rPr>
                <w:rFonts w:ascii="Times New Roman" w:eastAsia="Yu Gothic" w:hAnsi="Times New Roman" w:cs="Times New Roman"/>
                <w:color w:val="000000"/>
              </w:rPr>
              <w:t>0.51258258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1EEFDAF" w14:textId="77777777" w:rsidR="004D6DB2" w:rsidRPr="00270883" w:rsidRDefault="004D6DB2" w:rsidP="007753B4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C803F6">
              <w:rPr>
                <w:rFonts w:ascii="Times New Roman" w:eastAsia="Yu Gothic" w:hAnsi="Times New Roman" w:cs="Times New Roman"/>
                <w:color w:val="000000"/>
              </w:rPr>
              <w:t>0.0582027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6EFAE" w14:textId="77777777" w:rsidR="004D6DB2" w:rsidRPr="00270883" w:rsidRDefault="004D6DB2" w:rsidP="007753B4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C803F6">
              <w:rPr>
                <w:rFonts w:ascii="Times New Roman" w:eastAsia="Yu Gothic" w:hAnsi="Times New Roman" w:cs="Times New Roman"/>
                <w:color w:val="000000"/>
              </w:rPr>
              <w:t>0.1266004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5962A" w14:textId="77777777" w:rsidR="004D6DB2" w:rsidRPr="00270883" w:rsidRDefault="004D6DB2" w:rsidP="007753B4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C803F6">
              <w:rPr>
                <w:rFonts w:ascii="Times New Roman" w:eastAsia="Yu Gothic" w:hAnsi="Times New Roman" w:cs="Times New Roman"/>
                <w:color w:val="000000"/>
              </w:rPr>
              <w:t>0.1748209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EACB0" w14:textId="77777777" w:rsidR="004D6DB2" w:rsidRPr="00270883" w:rsidRDefault="004D6DB2" w:rsidP="007753B4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C803F6">
              <w:rPr>
                <w:rFonts w:ascii="Times New Roman" w:eastAsia="Yu Gothic" w:hAnsi="Times New Roman" w:cs="Times New Roman"/>
                <w:color w:val="000000"/>
              </w:rPr>
              <w:t>0.2609472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3B733" w14:textId="77777777" w:rsidR="004D6DB2" w:rsidRPr="00270883" w:rsidRDefault="004D6DB2" w:rsidP="007753B4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C803F6">
              <w:rPr>
                <w:rFonts w:ascii="Times New Roman" w:eastAsia="Yu Gothic" w:hAnsi="Times New Roman" w:cs="Times New Roman"/>
                <w:color w:val="000000"/>
              </w:rPr>
              <w:t>0.31268824</w:t>
            </w:r>
          </w:p>
        </w:tc>
      </w:tr>
      <w:tr w:rsidR="004D6DB2" w:rsidRPr="00270883" w14:paraId="55938D0A" w14:textId="77777777" w:rsidTr="007753B4">
        <w:trPr>
          <w:trHeight w:val="40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50D0B" w14:textId="77777777" w:rsidR="004D6DB2" w:rsidRPr="00C803F6" w:rsidRDefault="004D6DB2" w:rsidP="007753B4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C803F6">
              <w:rPr>
                <w:rFonts w:ascii="Times New Roman" w:eastAsia="Yu Gothic" w:hAnsi="Times New Roman" w:cs="Times New Roman"/>
                <w:color w:val="000000"/>
              </w:rPr>
              <w:t>IV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23458" w14:textId="77777777" w:rsidR="004D6DB2" w:rsidRPr="00C803F6" w:rsidRDefault="004D6DB2" w:rsidP="007753B4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C803F6">
              <w:rPr>
                <w:rFonts w:ascii="Times New Roman" w:eastAsia="Yu Gothic" w:hAnsi="Times New Roman" w:cs="Times New Roman"/>
                <w:color w:val="000000"/>
              </w:rPr>
              <w:t>0.0144691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EC32D" w14:textId="77777777" w:rsidR="004D6DB2" w:rsidRPr="00C803F6" w:rsidRDefault="004D6DB2" w:rsidP="007753B4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C803F6">
              <w:rPr>
                <w:rFonts w:ascii="Times New Roman" w:eastAsia="Yu Gothic" w:hAnsi="Times New Roman" w:cs="Times New Roman"/>
                <w:color w:val="000000"/>
              </w:rPr>
              <w:t>0.0209841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25976" w14:textId="77777777" w:rsidR="004D6DB2" w:rsidRPr="00C803F6" w:rsidRDefault="004D6DB2" w:rsidP="007753B4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C803F6">
              <w:rPr>
                <w:rFonts w:ascii="Times New Roman" w:eastAsia="Yu Gothic" w:hAnsi="Times New Roman" w:cs="Times New Roman"/>
                <w:color w:val="000000"/>
              </w:rPr>
              <w:t>0.0467378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EBB9C" w14:textId="77777777" w:rsidR="004D6DB2" w:rsidRPr="00C803F6" w:rsidRDefault="004D6DB2" w:rsidP="007753B4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C803F6">
              <w:rPr>
                <w:rFonts w:ascii="Times New Roman" w:eastAsia="Yu Gothic" w:hAnsi="Times New Roman" w:cs="Times New Roman"/>
                <w:color w:val="000000"/>
              </w:rPr>
              <w:t>0.0494756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05546" w14:textId="77777777" w:rsidR="004D6DB2" w:rsidRPr="00C803F6" w:rsidRDefault="004D6DB2" w:rsidP="007753B4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C803F6">
              <w:rPr>
                <w:rFonts w:ascii="Times New Roman" w:eastAsia="Yu Gothic" w:hAnsi="Times New Roman" w:cs="Times New Roman"/>
                <w:color w:val="000000"/>
              </w:rPr>
              <w:t>0.04100661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2840CCF" w14:textId="77777777" w:rsidR="004D6DB2" w:rsidRPr="00270883" w:rsidRDefault="004D6DB2" w:rsidP="007753B4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C803F6">
              <w:rPr>
                <w:rFonts w:ascii="Times New Roman" w:eastAsia="Yu Gothic" w:hAnsi="Times New Roman" w:cs="Times New Roman"/>
                <w:color w:val="000000"/>
              </w:rPr>
              <w:t>0.0136947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C4BBE" w14:textId="77777777" w:rsidR="004D6DB2" w:rsidRPr="00270883" w:rsidRDefault="004D6DB2" w:rsidP="007753B4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C803F6">
              <w:rPr>
                <w:rFonts w:ascii="Times New Roman" w:eastAsia="Yu Gothic" w:hAnsi="Times New Roman" w:cs="Times New Roman"/>
                <w:color w:val="000000"/>
              </w:rPr>
              <w:t>0.0128022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2C377" w14:textId="77777777" w:rsidR="004D6DB2" w:rsidRPr="00270883" w:rsidRDefault="004D6DB2" w:rsidP="007753B4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C803F6">
              <w:rPr>
                <w:rFonts w:ascii="Times New Roman" w:eastAsia="Yu Gothic" w:hAnsi="Times New Roman" w:cs="Times New Roman"/>
                <w:color w:val="000000"/>
              </w:rPr>
              <w:t>0.0217480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1876B" w14:textId="77777777" w:rsidR="004D6DB2" w:rsidRPr="00270883" w:rsidRDefault="004D6DB2" w:rsidP="007753B4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C803F6">
              <w:rPr>
                <w:rFonts w:ascii="Times New Roman" w:eastAsia="Yu Gothic" w:hAnsi="Times New Roman" w:cs="Times New Roman"/>
                <w:color w:val="000000"/>
              </w:rPr>
              <w:t>0.0267015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4EFE2" w14:textId="77777777" w:rsidR="004D6DB2" w:rsidRPr="00270883" w:rsidRDefault="004D6DB2" w:rsidP="007753B4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C803F6">
              <w:rPr>
                <w:rFonts w:ascii="Times New Roman" w:eastAsia="Yu Gothic" w:hAnsi="Times New Roman" w:cs="Times New Roman"/>
                <w:color w:val="000000"/>
              </w:rPr>
              <w:t>0.02501506</w:t>
            </w:r>
          </w:p>
        </w:tc>
      </w:tr>
      <w:tr w:rsidR="004D6DB2" w:rsidRPr="00270883" w14:paraId="1F341A37" w14:textId="77777777" w:rsidTr="007753B4">
        <w:trPr>
          <w:trHeight w:val="400"/>
        </w:trPr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68D9B" w14:textId="77777777" w:rsidR="004D6DB2" w:rsidRPr="00C803F6" w:rsidRDefault="004D6DB2" w:rsidP="007753B4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T</w:t>
            </w:r>
            <w:r>
              <w:rPr>
                <w:rFonts w:ascii="Times New Roman" w:eastAsia="Yu Gothic" w:hAnsi="Times New Roman" w:cs="Times New Roman"/>
                <w:color w:val="000000"/>
              </w:rPr>
              <w:t>otal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32609" w14:textId="77777777" w:rsidR="004D6DB2" w:rsidRPr="00C803F6" w:rsidRDefault="004D6DB2" w:rsidP="007753B4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270883">
              <w:rPr>
                <w:rFonts w:ascii="Times New Roman" w:eastAsia="Yu Gothic" w:hAnsi="Times New Roman" w:cs="Times New Roman"/>
                <w:color w:val="000000"/>
              </w:rPr>
              <w:t>0.24597587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6FFFB" w14:textId="77777777" w:rsidR="004D6DB2" w:rsidRPr="00C803F6" w:rsidRDefault="004D6DB2" w:rsidP="007753B4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270883">
              <w:rPr>
                <w:rFonts w:ascii="Times New Roman" w:eastAsia="Yu Gothic" w:hAnsi="Times New Roman" w:cs="Times New Roman"/>
                <w:color w:val="000000"/>
              </w:rPr>
              <w:t>0.74144056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742CA" w14:textId="77777777" w:rsidR="004D6DB2" w:rsidRPr="00C803F6" w:rsidRDefault="004D6DB2" w:rsidP="007753B4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270883">
              <w:rPr>
                <w:rFonts w:ascii="Times New Roman" w:eastAsia="Yu Gothic" w:hAnsi="Times New Roman" w:cs="Times New Roman"/>
                <w:color w:val="000000"/>
              </w:rPr>
              <w:t>1.69334841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9E392" w14:textId="77777777" w:rsidR="004D6DB2" w:rsidRPr="00C803F6" w:rsidRDefault="004D6DB2" w:rsidP="007753B4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270883">
              <w:rPr>
                <w:rFonts w:ascii="Times New Roman" w:eastAsia="Yu Gothic" w:hAnsi="Times New Roman" w:cs="Times New Roman"/>
                <w:color w:val="000000"/>
              </w:rPr>
              <w:t>2.21066225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C4DFB" w14:textId="77777777" w:rsidR="004D6DB2" w:rsidRPr="00C803F6" w:rsidRDefault="004D6DB2" w:rsidP="007753B4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270883">
              <w:rPr>
                <w:rFonts w:ascii="Times New Roman" w:eastAsia="Yu Gothic" w:hAnsi="Times New Roman" w:cs="Times New Roman"/>
                <w:color w:val="000000"/>
              </w:rPr>
              <w:t>2.51507184</w:t>
            </w:r>
          </w:p>
        </w:tc>
        <w:tc>
          <w:tcPr>
            <w:tcW w:w="14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C685CFE" w14:textId="77777777" w:rsidR="004D6DB2" w:rsidRPr="00270883" w:rsidRDefault="004D6DB2" w:rsidP="007753B4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270883">
              <w:rPr>
                <w:rFonts w:ascii="Times New Roman" w:eastAsia="Yu Gothic" w:hAnsi="Times New Roman" w:cs="Times New Roman"/>
                <w:color w:val="000000"/>
              </w:rPr>
              <w:t>0.23281095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C448B3" w14:textId="77777777" w:rsidR="004D6DB2" w:rsidRPr="00270883" w:rsidRDefault="004D6DB2" w:rsidP="007753B4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270883">
              <w:rPr>
                <w:rFonts w:ascii="Times New Roman" w:eastAsia="Yu Gothic" w:hAnsi="Times New Roman" w:cs="Times New Roman"/>
                <w:color w:val="000000"/>
              </w:rPr>
              <w:t>0.45234754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25DF5C" w14:textId="77777777" w:rsidR="004D6DB2" w:rsidRPr="00270883" w:rsidRDefault="004D6DB2" w:rsidP="007753B4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270883">
              <w:rPr>
                <w:rFonts w:ascii="Times New Roman" w:eastAsia="Yu Gothic" w:hAnsi="Times New Roman" w:cs="Times New Roman"/>
                <w:color w:val="000000"/>
              </w:rPr>
              <w:t>0.78794881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F6884A" w14:textId="77777777" w:rsidR="004D6DB2" w:rsidRPr="00270883" w:rsidRDefault="004D6DB2" w:rsidP="007753B4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270883">
              <w:rPr>
                <w:rFonts w:ascii="Times New Roman" w:eastAsia="Yu Gothic" w:hAnsi="Times New Roman" w:cs="Times New Roman"/>
                <w:color w:val="000000"/>
              </w:rPr>
              <w:t>1.19307521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D75DBE" w14:textId="77777777" w:rsidR="004D6DB2" w:rsidRPr="00270883" w:rsidRDefault="004D6DB2" w:rsidP="007753B4">
            <w:pPr>
              <w:jc w:val="right"/>
              <w:rPr>
                <w:rFonts w:ascii="Times New Roman" w:eastAsia="Yu Gothic" w:hAnsi="Times New Roman" w:cs="Times New Roman"/>
                <w:color w:val="000000"/>
              </w:rPr>
            </w:pPr>
            <w:r w:rsidRPr="00270883">
              <w:rPr>
                <w:rFonts w:ascii="Times New Roman" w:eastAsia="Yu Gothic" w:hAnsi="Times New Roman" w:cs="Times New Roman"/>
                <w:color w:val="000000"/>
              </w:rPr>
              <w:t>1.53425695</w:t>
            </w:r>
          </w:p>
        </w:tc>
      </w:tr>
    </w:tbl>
    <w:p w14:paraId="2CDE81CE" w14:textId="77777777" w:rsidR="004D6DB2" w:rsidRDefault="004D6DB2" w:rsidP="004D6DB2">
      <w:r w:rsidRPr="000636D7">
        <w:rPr>
          <w:rFonts w:ascii="Times New Roman" w:hAnsi="Times New Roman" w:cs="Times New Roman"/>
        </w:rPr>
        <w:t>units; cases/1000 persons</w:t>
      </w:r>
    </w:p>
    <w:p w14:paraId="6F267CCC" w14:textId="77777777" w:rsidR="004D6DB2" w:rsidRDefault="004D6DB2" w:rsidP="004D6DB2">
      <w:r>
        <w:t>yr: years</w:t>
      </w:r>
    </w:p>
    <w:p w14:paraId="328E8A75" w14:textId="77777777" w:rsidR="00B81716" w:rsidRDefault="00B81716"/>
    <w:sectPr w:rsidR="00B81716" w:rsidSect="004D6DB2">
      <w:pgSz w:w="16840" w:h="11900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6DB2"/>
    <w:rsid w:val="00005D4D"/>
    <w:rsid w:val="00012B6A"/>
    <w:rsid w:val="00017CFA"/>
    <w:rsid w:val="00033AB9"/>
    <w:rsid w:val="00035D33"/>
    <w:rsid w:val="00051832"/>
    <w:rsid w:val="000565F3"/>
    <w:rsid w:val="00061E4D"/>
    <w:rsid w:val="0008010F"/>
    <w:rsid w:val="000815FE"/>
    <w:rsid w:val="00084185"/>
    <w:rsid w:val="0009254C"/>
    <w:rsid w:val="0009571D"/>
    <w:rsid w:val="000A31A8"/>
    <w:rsid w:val="000A404B"/>
    <w:rsid w:val="000D5885"/>
    <w:rsid w:val="000D7F75"/>
    <w:rsid w:val="000F02D1"/>
    <w:rsid w:val="000F650C"/>
    <w:rsid w:val="00102BD8"/>
    <w:rsid w:val="00143C5D"/>
    <w:rsid w:val="00150F01"/>
    <w:rsid w:val="00163936"/>
    <w:rsid w:val="00166DB5"/>
    <w:rsid w:val="00173676"/>
    <w:rsid w:val="001870E9"/>
    <w:rsid w:val="001D2D45"/>
    <w:rsid w:val="001D738A"/>
    <w:rsid w:val="001F7FEC"/>
    <w:rsid w:val="0020333F"/>
    <w:rsid w:val="0021338B"/>
    <w:rsid w:val="0024147E"/>
    <w:rsid w:val="00253BD4"/>
    <w:rsid w:val="002558A1"/>
    <w:rsid w:val="00261A30"/>
    <w:rsid w:val="002B7F76"/>
    <w:rsid w:val="002C265B"/>
    <w:rsid w:val="002D0055"/>
    <w:rsid w:val="002D4DAB"/>
    <w:rsid w:val="002E0FE4"/>
    <w:rsid w:val="003018B7"/>
    <w:rsid w:val="00321B56"/>
    <w:rsid w:val="003600B6"/>
    <w:rsid w:val="003646F3"/>
    <w:rsid w:val="00366F56"/>
    <w:rsid w:val="00395BDB"/>
    <w:rsid w:val="003A6FA9"/>
    <w:rsid w:val="003B6A9D"/>
    <w:rsid w:val="003C4D8A"/>
    <w:rsid w:val="003E6FFC"/>
    <w:rsid w:val="0044318E"/>
    <w:rsid w:val="00463BEB"/>
    <w:rsid w:val="00464BDA"/>
    <w:rsid w:val="00482B40"/>
    <w:rsid w:val="00484625"/>
    <w:rsid w:val="00492737"/>
    <w:rsid w:val="004A4A1E"/>
    <w:rsid w:val="004B05AC"/>
    <w:rsid w:val="004C297B"/>
    <w:rsid w:val="004D33B1"/>
    <w:rsid w:val="004D6DB2"/>
    <w:rsid w:val="00505E30"/>
    <w:rsid w:val="00537731"/>
    <w:rsid w:val="00562B99"/>
    <w:rsid w:val="00563542"/>
    <w:rsid w:val="00565633"/>
    <w:rsid w:val="005944F1"/>
    <w:rsid w:val="00597DD9"/>
    <w:rsid w:val="00630DD3"/>
    <w:rsid w:val="00643D99"/>
    <w:rsid w:val="00650C58"/>
    <w:rsid w:val="0065196F"/>
    <w:rsid w:val="00651EEE"/>
    <w:rsid w:val="006B2DED"/>
    <w:rsid w:val="006B6F59"/>
    <w:rsid w:val="006C339C"/>
    <w:rsid w:val="006C4856"/>
    <w:rsid w:val="006C57A6"/>
    <w:rsid w:val="006E44C5"/>
    <w:rsid w:val="007021CC"/>
    <w:rsid w:val="00715ED0"/>
    <w:rsid w:val="007304EC"/>
    <w:rsid w:val="00750070"/>
    <w:rsid w:val="00750422"/>
    <w:rsid w:val="00757AC1"/>
    <w:rsid w:val="007725EF"/>
    <w:rsid w:val="007919B5"/>
    <w:rsid w:val="007A249B"/>
    <w:rsid w:val="007B2E1D"/>
    <w:rsid w:val="007B3CE7"/>
    <w:rsid w:val="007C1B56"/>
    <w:rsid w:val="007D7D78"/>
    <w:rsid w:val="007E19F1"/>
    <w:rsid w:val="007F5FA5"/>
    <w:rsid w:val="008029DE"/>
    <w:rsid w:val="008A6866"/>
    <w:rsid w:val="008F6457"/>
    <w:rsid w:val="009109BF"/>
    <w:rsid w:val="0091119A"/>
    <w:rsid w:val="00920E6C"/>
    <w:rsid w:val="00952D5E"/>
    <w:rsid w:val="0098463F"/>
    <w:rsid w:val="00991B54"/>
    <w:rsid w:val="00993BB7"/>
    <w:rsid w:val="009C4758"/>
    <w:rsid w:val="009D196D"/>
    <w:rsid w:val="009F0CD4"/>
    <w:rsid w:val="00A0677D"/>
    <w:rsid w:val="00A53ACE"/>
    <w:rsid w:val="00A5468D"/>
    <w:rsid w:val="00A54E33"/>
    <w:rsid w:val="00A67C60"/>
    <w:rsid w:val="00A75BC5"/>
    <w:rsid w:val="00A958EE"/>
    <w:rsid w:val="00AD6498"/>
    <w:rsid w:val="00AD7036"/>
    <w:rsid w:val="00AF4156"/>
    <w:rsid w:val="00B23719"/>
    <w:rsid w:val="00B25D65"/>
    <w:rsid w:val="00B3567F"/>
    <w:rsid w:val="00B43C37"/>
    <w:rsid w:val="00B55922"/>
    <w:rsid w:val="00B63290"/>
    <w:rsid w:val="00B702FF"/>
    <w:rsid w:val="00B81716"/>
    <w:rsid w:val="00BA6D01"/>
    <w:rsid w:val="00BC198E"/>
    <w:rsid w:val="00BE2AB4"/>
    <w:rsid w:val="00BE3E11"/>
    <w:rsid w:val="00BF23A8"/>
    <w:rsid w:val="00C11C50"/>
    <w:rsid w:val="00C11F78"/>
    <w:rsid w:val="00C13E9B"/>
    <w:rsid w:val="00C30E8B"/>
    <w:rsid w:val="00C6131C"/>
    <w:rsid w:val="00C63587"/>
    <w:rsid w:val="00C77B1D"/>
    <w:rsid w:val="00CA3F31"/>
    <w:rsid w:val="00CA5AB0"/>
    <w:rsid w:val="00CE0062"/>
    <w:rsid w:val="00CF3E0E"/>
    <w:rsid w:val="00CF44A7"/>
    <w:rsid w:val="00D11A8C"/>
    <w:rsid w:val="00D31933"/>
    <w:rsid w:val="00D33916"/>
    <w:rsid w:val="00D44110"/>
    <w:rsid w:val="00D53F46"/>
    <w:rsid w:val="00D679C2"/>
    <w:rsid w:val="00D67C18"/>
    <w:rsid w:val="00D7233C"/>
    <w:rsid w:val="00D97172"/>
    <w:rsid w:val="00DA659D"/>
    <w:rsid w:val="00DB1C1D"/>
    <w:rsid w:val="00DC170D"/>
    <w:rsid w:val="00DC7B5F"/>
    <w:rsid w:val="00DD1FDF"/>
    <w:rsid w:val="00DD56A7"/>
    <w:rsid w:val="00DE340E"/>
    <w:rsid w:val="00DE5C38"/>
    <w:rsid w:val="00DE7EE5"/>
    <w:rsid w:val="00E33488"/>
    <w:rsid w:val="00E47509"/>
    <w:rsid w:val="00E74B67"/>
    <w:rsid w:val="00E921F2"/>
    <w:rsid w:val="00EA083E"/>
    <w:rsid w:val="00EB3276"/>
    <w:rsid w:val="00EC6A95"/>
    <w:rsid w:val="00EE08D3"/>
    <w:rsid w:val="00EE116D"/>
    <w:rsid w:val="00F156C1"/>
    <w:rsid w:val="00F15975"/>
    <w:rsid w:val="00F20E70"/>
    <w:rsid w:val="00F212E5"/>
    <w:rsid w:val="00F25732"/>
    <w:rsid w:val="00F6766A"/>
    <w:rsid w:val="00FA3999"/>
    <w:rsid w:val="00FA497B"/>
    <w:rsid w:val="00FA57FE"/>
    <w:rsid w:val="00FB5ACE"/>
    <w:rsid w:val="00FB7808"/>
    <w:rsid w:val="00FC1B41"/>
    <w:rsid w:val="00FC4ED9"/>
    <w:rsid w:val="00FC5746"/>
    <w:rsid w:val="00FD5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510AC00"/>
  <w15:chartTrackingRefBased/>
  <w15:docId w15:val="{774A5A27-55EF-754E-94B0-C7EA139DE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6DB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D6DB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D6D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D6DB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D6DB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D6DB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D6DB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D6DB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D6DB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D6DB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D6DB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4D6DB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4D6DB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4D6DB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4D6DB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D6DB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D6DB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D6DB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D6DB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4D6DB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4D6D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D6DB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4D6DB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D6DB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4D6DB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D6DB2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4D6DB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D6D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4D6DB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4D6DB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6</Words>
  <Characters>723</Characters>
  <Application>Microsoft Office Word</Application>
  <DocSecurity>0</DocSecurity>
  <Lines>6</Lines>
  <Paragraphs>1</Paragraphs>
  <ScaleCrop>false</ScaleCrop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齋藤宏章 齋藤宏章</dc:creator>
  <cp:keywords/>
  <dc:description/>
  <cp:lastModifiedBy>齋藤宏章 齋藤宏章</cp:lastModifiedBy>
  <cp:revision>2</cp:revision>
  <dcterms:created xsi:type="dcterms:W3CDTF">2025-05-13T11:26:00Z</dcterms:created>
  <dcterms:modified xsi:type="dcterms:W3CDTF">2025-05-13T11:27:00Z</dcterms:modified>
</cp:coreProperties>
</file>